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A043AC" w14:textId="77777777" w:rsidR="00D61B11" w:rsidRDefault="00D61B11" w:rsidP="00D61B11">
      <w:pPr>
        <w:pStyle w:val="TableParagraph"/>
        <w:spacing w:before="52"/>
        <w:rPr>
          <w:rFonts w:ascii="Arial" w:hAnsi="Arial" w:cs="Arial"/>
          <w:b/>
          <w:sz w:val="15"/>
          <w:szCs w:val="15"/>
        </w:rPr>
      </w:pPr>
      <w:bookmarkStart w:id="0" w:name="_GoBack"/>
      <w:bookmarkEnd w:id="0"/>
    </w:p>
    <w:p w14:paraId="09510AA9" w14:textId="77777777" w:rsidR="00D61B11" w:rsidRDefault="00D61B11" w:rsidP="00D61B11">
      <w:pPr>
        <w:pStyle w:val="TableParagraph"/>
        <w:spacing w:before="52"/>
        <w:rPr>
          <w:rFonts w:ascii="Arial" w:hAnsi="Arial" w:cs="Arial"/>
          <w:b/>
          <w:sz w:val="15"/>
          <w:szCs w:val="15"/>
        </w:rPr>
      </w:pPr>
    </w:p>
    <w:p w14:paraId="05129B89" w14:textId="77777777" w:rsidR="00D61B11" w:rsidRPr="000B5280" w:rsidRDefault="00D61B11" w:rsidP="00D61B11">
      <w:pPr>
        <w:pStyle w:val="TableParagraph"/>
        <w:spacing w:before="52"/>
        <w:rPr>
          <w:rFonts w:ascii="Arial" w:hAnsi="Arial" w:cs="Arial"/>
          <w:b/>
          <w:sz w:val="15"/>
          <w:szCs w:val="15"/>
        </w:rPr>
      </w:pPr>
    </w:p>
    <w:p w14:paraId="35E59BB4" w14:textId="42F5801E" w:rsidR="00D61B11" w:rsidRPr="00AE5FDA" w:rsidRDefault="000C6444" w:rsidP="00D61B11">
      <w:pPr>
        <w:pStyle w:val="berschrift2"/>
        <w:spacing w:after="120"/>
        <w:rPr>
          <w:rFonts w:ascii="Arial" w:hAnsi="Arial" w:cs="Arial"/>
          <w:bCs/>
          <w:color w:val="000000" w:themeColor="text1"/>
          <w:sz w:val="15"/>
          <w:szCs w:val="15"/>
          <w:lang w:val="en-US"/>
        </w:rPr>
      </w:pPr>
      <w:r w:rsidRPr="000977BE">
        <w:rPr>
          <w:rFonts w:ascii="Arial" w:hAnsi="Arial" w:cs="Arial"/>
          <w:b/>
          <w:color w:val="9B2743"/>
          <w:sz w:val="15"/>
          <w:szCs w:val="15"/>
          <w:highlight w:val="yellow"/>
          <w:lang w:val="en-US"/>
        </w:rPr>
        <w:t xml:space="preserve">Additional file </w:t>
      </w:r>
      <w:r w:rsidR="00BA208A" w:rsidRPr="000977BE">
        <w:rPr>
          <w:rFonts w:ascii="Arial" w:hAnsi="Arial" w:cs="Arial"/>
          <w:b/>
          <w:color w:val="9B2743"/>
          <w:sz w:val="15"/>
          <w:szCs w:val="15"/>
          <w:highlight w:val="yellow"/>
          <w:lang w:val="en-US"/>
        </w:rPr>
        <w:t>2</w:t>
      </w:r>
      <w:r>
        <w:rPr>
          <w:rFonts w:ascii="Arial" w:hAnsi="Arial" w:cs="Arial"/>
          <w:b/>
          <w:color w:val="000000" w:themeColor="text1"/>
          <w:sz w:val="15"/>
          <w:szCs w:val="15"/>
          <w:lang w:val="en-US"/>
        </w:rPr>
        <w:t>.</w:t>
      </w:r>
      <w:r w:rsidR="00D61B11" w:rsidRPr="00AE5FDA">
        <w:rPr>
          <w:rFonts w:ascii="Arial" w:hAnsi="Arial" w:cs="Arial"/>
          <w:bCs/>
          <w:color w:val="000000" w:themeColor="text1"/>
          <w:sz w:val="15"/>
          <w:szCs w:val="15"/>
          <w:lang w:val="en-US"/>
        </w:rPr>
        <w:t xml:space="preserve">  </w:t>
      </w:r>
      <w:r w:rsidR="00D61B11" w:rsidRPr="00AE5FDA">
        <w:rPr>
          <w:rFonts w:ascii="Arial" w:hAnsi="Arial" w:cs="Arial"/>
          <w:color w:val="000000" w:themeColor="text1"/>
          <w:sz w:val="15"/>
          <w:szCs w:val="15"/>
          <w:lang w:val="en-US"/>
        </w:rPr>
        <w:t>Complaints reported as “severely affecting daily activities” in our cohort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851"/>
        <w:gridCol w:w="1315"/>
        <w:gridCol w:w="1315"/>
        <w:gridCol w:w="1031"/>
      </w:tblGrid>
      <w:tr w:rsidR="00D61B11" w:rsidRPr="00855B2F" w14:paraId="7C2E9C62" w14:textId="77777777" w:rsidTr="00830DB5">
        <w:trPr>
          <w:cantSplit/>
          <w:trHeight w:val="58"/>
        </w:trPr>
        <w:tc>
          <w:tcPr>
            <w:tcW w:w="2268" w:type="dxa"/>
            <w:shd w:val="clear" w:color="auto" w:fill="F7E8E9"/>
            <w:vAlign w:val="center"/>
          </w:tcPr>
          <w:p w14:paraId="4493266D" w14:textId="77777777" w:rsidR="00D61B11" w:rsidRPr="000B5280" w:rsidRDefault="00D61B11" w:rsidP="00830DB5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  <w:shd w:val="clear" w:color="auto" w:fill="F7E8E9"/>
            <w:vAlign w:val="center"/>
          </w:tcPr>
          <w:p w14:paraId="5C35FBDD" w14:textId="77777777" w:rsidR="00D61B11" w:rsidRPr="000B5280" w:rsidRDefault="00D61B11" w:rsidP="00830DB5">
            <w:pPr>
              <w:spacing w:before="53" w:after="60"/>
              <w:ind w:right="62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5"/>
                <w:szCs w:val="15"/>
              </w:rPr>
            </w:pPr>
            <w:r w:rsidRPr="000B5280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Total</w:t>
            </w:r>
          </w:p>
        </w:tc>
        <w:tc>
          <w:tcPr>
            <w:tcW w:w="1315" w:type="dxa"/>
            <w:shd w:val="clear" w:color="auto" w:fill="F7E8E9"/>
            <w:vAlign w:val="center"/>
          </w:tcPr>
          <w:p w14:paraId="1E0C2614" w14:textId="77777777" w:rsidR="00D61B11" w:rsidRPr="000B5280" w:rsidRDefault="00D61B11" w:rsidP="00830DB5">
            <w:pPr>
              <w:spacing w:before="53" w:after="60"/>
              <w:ind w:right="62" w:firstLine="151"/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315" w:type="dxa"/>
            <w:shd w:val="clear" w:color="auto" w:fill="F7E8E9"/>
            <w:vAlign w:val="center"/>
          </w:tcPr>
          <w:p w14:paraId="531D8A1B" w14:textId="77777777" w:rsidR="00D61B11" w:rsidRPr="000B5280" w:rsidRDefault="00D61B11" w:rsidP="00830DB5">
            <w:pPr>
              <w:spacing w:before="53" w:after="60"/>
              <w:ind w:right="62" w:firstLine="151"/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0B5280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 xml:space="preserve">Monogenetic </w:t>
            </w:r>
          </w:p>
        </w:tc>
        <w:tc>
          <w:tcPr>
            <w:tcW w:w="1031" w:type="dxa"/>
            <w:shd w:val="clear" w:color="auto" w:fill="F7E8E9"/>
            <w:vAlign w:val="center"/>
          </w:tcPr>
          <w:p w14:paraId="2F481A88" w14:textId="77777777" w:rsidR="00D61B11" w:rsidRPr="000B5280" w:rsidRDefault="00D61B11" w:rsidP="00830DB5">
            <w:pPr>
              <w:spacing w:before="53" w:after="60"/>
              <w:ind w:right="62"/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0B5280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hEDS/ HSD</w:t>
            </w:r>
          </w:p>
        </w:tc>
      </w:tr>
      <w:tr w:rsidR="00D61B11" w:rsidRPr="00855B2F" w14:paraId="48441804" w14:textId="77777777" w:rsidTr="00830DB5">
        <w:trPr>
          <w:cantSplit/>
          <w:trHeight w:val="123"/>
        </w:trPr>
        <w:tc>
          <w:tcPr>
            <w:tcW w:w="2268" w:type="dxa"/>
            <w:shd w:val="clear" w:color="auto" w:fill="F7E8E9"/>
            <w:vAlign w:val="center"/>
          </w:tcPr>
          <w:p w14:paraId="233258A9" w14:textId="77777777" w:rsidR="00D61B11" w:rsidRPr="000B5280" w:rsidRDefault="00D61B11" w:rsidP="00830DB5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F7E8E9"/>
            <w:vAlign w:val="center"/>
          </w:tcPr>
          <w:p w14:paraId="5D800503" w14:textId="77777777" w:rsidR="00D61B11" w:rsidRPr="000B5280" w:rsidRDefault="00D61B11" w:rsidP="00830DB5">
            <w:pPr>
              <w:spacing w:before="53" w:after="60"/>
              <w:ind w:right="62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5"/>
                <w:szCs w:val="15"/>
              </w:rPr>
            </w:pPr>
            <w:r w:rsidRPr="000B5280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n (%)</w:t>
            </w:r>
          </w:p>
        </w:tc>
        <w:tc>
          <w:tcPr>
            <w:tcW w:w="1315" w:type="dxa"/>
            <w:shd w:val="clear" w:color="auto" w:fill="F7E8E9"/>
            <w:vAlign w:val="center"/>
          </w:tcPr>
          <w:p w14:paraId="134D3815" w14:textId="77777777" w:rsidR="00D61B11" w:rsidRPr="000B5280" w:rsidRDefault="00D61B11" w:rsidP="00830DB5">
            <w:pPr>
              <w:spacing w:before="53" w:after="60"/>
              <w:ind w:right="62" w:firstLine="151"/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0B5280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95% CI</w:t>
            </w:r>
          </w:p>
        </w:tc>
        <w:tc>
          <w:tcPr>
            <w:tcW w:w="1315" w:type="dxa"/>
            <w:shd w:val="clear" w:color="auto" w:fill="F7E8E9"/>
            <w:vAlign w:val="center"/>
          </w:tcPr>
          <w:p w14:paraId="146D3800" w14:textId="77777777" w:rsidR="00D61B11" w:rsidRPr="000B5280" w:rsidRDefault="00D61B11" w:rsidP="00830DB5">
            <w:pPr>
              <w:spacing w:before="53" w:after="60"/>
              <w:ind w:right="62" w:firstLine="151"/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0B5280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n (%)</w:t>
            </w:r>
          </w:p>
        </w:tc>
        <w:tc>
          <w:tcPr>
            <w:tcW w:w="1031" w:type="dxa"/>
            <w:shd w:val="clear" w:color="auto" w:fill="F7E8E9"/>
            <w:vAlign w:val="center"/>
          </w:tcPr>
          <w:p w14:paraId="3D0A1E95" w14:textId="77777777" w:rsidR="00D61B11" w:rsidRPr="000B5280" w:rsidRDefault="00D61B11" w:rsidP="00830DB5">
            <w:pPr>
              <w:spacing w:before="53" w:after="60"/>
              <w:ind w:right="62"/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0B5280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n (%)</w:t>
            </w:r>
          </w:p>
        </w:tc>
      </w:tr>
      <w:tr w:rsidR="00D61B11" w:rsidRPr="00855B2F" w14:paraId="04375403" w14:textId="77777777" w:rsidTr="00830DB5">
        <w:trPr>
          <w:cantSplit/>
          <w:trHeight w:val="73"/>
        </w:trPr>
        <w:tc>
          <w:tcPr>
            <w:tcW w:w="2268" w:type="dxa"/>
            <w:shd w:val="clear" w:color="auto" w:fill="F7E8E9"/>
            <w:vAlign w:val="center"/>
          </w:tcPr>
          <w:p w14:paraId="775A1BC7" w14:textId="77777777" w:rsidR="00D61B11" w:rsidRPr="000B5280" w:rsidRDefault="00D61B11" w:rsidP="00830DB5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F7E8E9"/>
            <w:vAlign w:val="center"/>
          </w:tcPr>
          <w:p w14:paraId="56E8A8B0" w14:textId="77777777" w:rsidR="00D61B11" w:rsidRPr="000B5280" w:rsidRDefault="00D61B11" w:rsidP="00830DB5">
            <w:pPr>
              <w:ind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>9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8</w:t>
            </w: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100)</w:t>
            </w: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 xml:space="preserve"> </w:t>
            </w:r>
          </w:p>
        </w:tc>
        <w:tc>
          <w:tcPr>
            <w:tcW w:w="1315" w:type="dxa"/>
            <w:shd w:val="clear" w:color="auto" w:fill="F7E8E9"/>
            <w:vAlign w:val="center"/>
          </w:tcPr>
          <w:p w14:paraId="369C4A78" w14:textId="77777777" w:rsidR="00D61B11" w:rsidRPr="000B5280" w:rsidRDefault="00D61B11" w:rsidP="00830DB5">
            <w:pPr>
              <w:ind w:right="60" w:firstLine="151"/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315" w:type="dxa"/>
            <w:shd w:val="clear" w:color="auto" w:fill="F7E8E9"/>
            <w:vAlign w:val="center"/>
          </w:tcPr>
          <w:p w14:paraId="24E1B1F7" w14:textId="77777777" w:rsidR="00D61B11" w:rsidRPr="000B5280" w:rsidRDefault="00D61B11" w:rsidP="00830DB5">
            <w:pPr>
              <w:ind w:right="60" w:firstLine="151"/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>18 (100)</w:t>
            </w:r>
          </w:p>
        </w:tc>
        <w:tc>
          <w:tcPr>
            <w:tcW w:w="1031" w:type="dxa"/>
            <w:shd w:val="clear" w:color="auto" w:fill="F7E8E9"/>
            <w:vAlign w:val="center"/>
          </w:tcPr>
          <w:p w14:paraId="01751871" w14:textId="77777777" w:rsidR="00D61B11" w:rsidRPr="000B5280" w:rsidRDefault="00D61B11" w:rsidP="00830DB5">
            <w:pPr>
              <w:ind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80</w:t>
            </w: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100)</w:t>
            </w:r>
          </w:p>
        </w:tc>
      </w:tr>
      <w:tr w:rsidR="00D61B11" w:rsidRPr="00855B2F" w14:paraId="11F58D50" w14:textId="77777777" w:rsidTr="00830DB5">
        <w:trPr>
          <w:cantSplit/>
          <w:trHeight w:val="289"/>
        </w:trPr>
        <w:tc>
          <w:tcPr>
            <w:tcW w:w="2268" w:type="dxa"/>
            <w:shd w:val="clear" w:color="auto" w:fill="auto"/>
            <w:vAlign w:val="center"/>
          </w:tcPr>
          <w:p w14:paraId="599EA9F7" w14:textId="77777777" w:rsidR="00D61B11" w:rsidRPr="000B5280" w:rsidRDefault="00D61B11" w:rsidP="00830DB5">
            <w:pPr>
              <w:ind w:right="62"/>
              <w:jc w:val="both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>Musculoskeletal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6EB5AE2" w14:textId="77777777" w:rsidR="00D61B11" w:rsidRPr="000B5280" w:rsidRDefault="00D61B11" w:rsidP="00830DB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315" w:type="dxa"/>
            <w:vAlign w:val="center"/>
          </w:tcPr>
          <w:p w14:paraId="7E0A72C7" w14:textId="77777777" w:rsidR="00D61B11" w:rsidRPr="000B5280" w:rsidRDefault="00D61B11" w:rsidP="00830DB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315" w:type="dxa"/>
            <w:vAlign w:val="center"/>
          </w:tcPr>
          <w:p w14:paraId="71E244F6" w14:textId="77777777" w:rsidR="00D61B11" w:rsidRPr="000B5280" w:rsidRDefault="00D61B11" w:rsidP="00830DB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031" w:type="dxa"/>
            <w:vAlign w:val="center"/>
          </w:tcPr>
          <w:p w14:paraId="107C7733" w14:textId="77777777" w:rsidR="00D61B11" w:rsidRPr="000B5280" w:rsidRDefault="00D61B11" w:rsidP="00830DB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D61B11" w:rsidRPr="00855B2F" w14:paraId="159B279B" w14:textId="77777777" w:rsidTr="00830DB5">
        <w:trPr>
          <w:cantSplit/>
          <w:trHeight w:val="289"/>
        </w:trPr>
        <w:tc>
          <w:tcPr>
            <w:tcW w:w="2268" w:type="dxa"/>
            <w:shd w:val="clear" w:color="auto" w:fill="auto"/>
            <w:vAlign w:val="center"/>
          </w:tcPr>
          <w:p w14:paraId="143AE8DE" w14:textId="77777777" w:rsidR="00D61B11" w:rsidRPr="000B5280" w:rsidRDefault="00D61B11" w:rsidP="00830DB5">
            <w:pPr>
              <w:ind w:left="60" w:right="60" w:firstLine="78"/>
              <w:jc w:val="both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>Pain (musculoskeletal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30445F8" w14:textId="77777777" w:rsidR="00D61B11" w:rsidRPr="000B5280" w:rsidRDefault="00D61B11" w:rsidP="00830DB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>5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9</w:t>
            </w: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60.2</w:t>
            </w: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315" w:type="dxa"/>
            <w:vAlign w:val="center"/>
          </w:tcPr>
          <w:p w14:paraId="45FD1336" w14:textId="77777777" w:rsidR="00D61B11" w:rsidRPr="000B5280" w:rsidRDefault="00D61B11" w:rsidP="00830DB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>[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50.3</w:t>
            </w: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>, 69.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5</w:t>
            </w: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>]</w:t>
            </w:r>
          </w:p>
        </w:tc>
        <w:tc>
          <w:tcPr>
            <w:tcW w:w="1315" w:type="dxa"/>
            <w:vAlign w:val="center"/>
          </w:tcPr>
          <w:p w14:paraId="18D6C979" w14:textId="77777777" w:rsidR="00D61B11" w:rsidRPr="000B5280" w:rsidRDefault="00D61B11" w:rsidP="00830DB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>13 (72.2)</w:t>
            </w:r>
          </w:p>
        </w:tc>
        <w:tc>
          <w:tcPr>
            <w:tcW w:w="1031" w:type="dxa"/>
            <w:vAlign w:val="center"/>
          </w:tcPr>
          <w:p w14:paraId="02FBEC0C" w14:textId="77777777" w:rsidR="00D61B11" w:rsidRPr="000B5280" w:rsidRDefault="00D61B11" w:rsidP="00830DB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>4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6</w:t>
            </w: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57.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5</w:t>
            </w: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>)</w:t>
            </w:r>
          </w:p>
        </w:tc>
      </w:tr>
      <w:tr w:rsidR="00D61B11" w:rsidRPr="00855B2F" w14:paraId="1810A690" w14:textId="77777777" w:rsidTr="00830DB5">
        <w:trPr>
          <w:cantSplit/>
          <w:trHeight w:val="289"/>
        </w:trPr>
        <w:tc>
          <w:tcPr>
            <w:tcW w:w="2268" w:type="dxa"/>
            <w:shd w:val="clear" w:color="auto" w:fill="auto"/>
            <w:vAlign w:val="center"/>
          </w:tcPr>
          <w:p w14:paraId="7C4B3555" w14:textId="77777777" w:rsidR="00D61B11" w:rsidRPr="000B5280" w:rsidRDefault="00D61B11" w:rsidP="00830DB5">
            <w:pPr>
              <w:ind w:left="60" w:right="60" w:firstLine="78"/>
              <w:jc w:val="both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>Joint instability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C49EE6B" w14:textId="77777777" w:rsidR="00D61B11" w:rsidRPr="000B5280" w:rsidRDefault="00D61B11" w:rsidP="00830DB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>38 (3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8.8</w:t>
            </w: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315" w:type="dxa"/>
            <w:vAlign w:val="center"/>
          </w:tcPr>
          <w:p w14:paraId="6B4C7854" w14:textId="77777777" w:rsidR="00D61B11" w:rsidRPr="000B5280" w:rsidRDefault="00D61B11" w:rsidP="00830DB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>[29.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6</w:t>
            </w: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>, 4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8.6</w:t>
            </w: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>]</w:t>
            </w:r>
          </w:p>
        </w:tc>
        <w:tc>
          <w:tcPr>
            <w:tcW w:w="1315" w:type="dxa"/>
            <w:vAlign w:val="center"/>
          </w:tcPr>
          <w:p w14:paraId="6FB11949" w14:textId="77777777" w:rsidR="00D61B11" w:rsidRPr="000B5280" w:rsidRDefault="00D61B11" w:rsidP="00830DB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>7 (38.9)</w:t>
            </w:r>
          </w:p>
        </w:tc>
        <w:tc>
          <w:tcPr>
            <w:tcW w:w="1031" w:type="dxa"/>
            <w:vAlign w:val="center"/>
          </w:tcPr>
          <w:p w14:paraId="7823FF93" w14:textId="77777777" w:rsidR="00D61B11" w:rsidRPr="000B5280" w:rsidRDefault="00D61B11" w:rsidP="00830DB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>31 (3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8.8</w:t>
            </w: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>)</w:t>
            </w:r>
          </w:p>
        </w:tc>
      </w:tr>
      <w:tr w:rsidR="00D61B11" w:rsidRPr="00855B2F" w14:paraId="089E5BF4" w14:textId="77777777" w:rsidTr="00830DB5">
        <w:trPr>
          <w:cantSplit/>
          <w:trHeight w:val="289"/>
        </w:trPr>
        <w:tc>
          <w:tcPr>
            <w:tcW w:w="2268" w:type="dxa"/>
            <w:shd w:val="clear" w:color="auto" w:fill="auto"/>
            <w:vAlign w:val="center"/>
          </w:tcPr>
          <w:p w14:paraId="51D2950A" w14:textId="77777777" w:rsidR="00D61B11" w:rsidRPr="000B5280" w:rsidRDefault="00D61B11" w:rsidP="00830DB5">
            <w:pPr>
              <w:ind w:left="60" w:right="60" w:firstLine="78"/>
              <w:jc w:val="both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Other Orthopedic Disorders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6AC795A" w14:textId="77777777" w:rsidR="00D61B11" w:rsidRPr="000B5280" w:rsidRDefault="00D61B11" w:rsidP="00830DB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>36 (3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6.7</w:t>
            </w: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315" w:type="dxa"/>
            <w:vAlign w:val="center"/>
          </w:tcPr>
          <w:p w14:paraId="71B82791" w14:textId="77777777" w:rsidR="00D61B11" w:rsidRPr="000B5280" w:rsidRDefault="00D61B11" w:rsidP="00830DB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>[2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7.7</w:t>
            </w: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>, 4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6.6</w:t>
            </w: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>]</w:t>
            </w:r>
          </w:p>
        </w:tc>
        <w:tc>
          <w:tcPr>
            <w:tcW w:w="1315" w:type="dxa"/>
            <w:vAlign w:val="center"/>
          </w:tcPr>
          <w:p w14:paraId="40D2D685" w14:textId="77777777" w:rsidR="00D61B11" w:rsidRPr="000B5280" w:rsidRDefault="00D61B11" w:rsidP="00830DB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>7 (38.9)</w:t>
            </w:r>
          </w:p>
        </w:tc>
        <w:tc>
          <w:tcPr>
            <w:tcW w:w="1031" w:type="dxa"/>
            <w:vAlign w:val="center"/>
          </w:tcPr>
          <w:p w14:paraId="737C74EB" w14:textId="77777777" w:rsidR="00D61B11" w:rsidRPr="000B5280" w:rsidRDefault="00D61B11" w:rsidP="00830DB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>29 (36.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>)</w:t>
            </w:r>
          </w:p>
        </w:tc>
      </w:tr>
      <w:tr w:rsidR="00D61B11" w:rsidRPr="00855B2F" w14:paraId="4C782A5F" w14:textId="77777777" w:rsidTr="00830DB5">
        <w:trPr>
          <w:cantSplit/>
          <w:trHeight w:val="289"/>
        </w:trPr>
        <w:tc>
          <w:tcPr>
            <w:tcW w:w="2268" w:type="dxa"/>
            <w:shd w:val="clear" w:color="auto" w:fill="auto"/>
            <w:vAlign w:val="center"/>
          </w:tcPr>
          <w:p w14:paraId="3E3A476E" w14:textId="77777777" w:rsidR="00D61B11" w:rsidRPr="000B5280" w:rsidRDefault="00D61B11" w:rsidP="00830DB5">
            <w:pPr>
              <w:ind w:right="62"/>
              <w:jc w:val="both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>Gastrointestinal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CD30BBE" w14:textId="77777777" w:rsidR="00D61B11" w:rsidRPr="000B5280" w:rsidRDefault="00D61B11" w:rsidP="00830DB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5</w:t>
            </w: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35.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315" w:type="dxa"/>
            <w:vAlign w:val="center"/>
          </w:tcPr>
          <w:p w14:paraId="27766E7D" w14:textId="77777777" w:rsidR="00D61B11" w:rsidRPr="000B5280" w:rsidRDefault="00D61B11" w:rsidP="00830DB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>[26.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8</w:t>
            </w: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>, 4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5.5</w:t>
            </w: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>]</w:t>
            </w:r>
          </w:p>
        </w:tc>
        <w:tc>
          <w:tcPr>
            <w:tcW w:w="1315" w:type="dxa"/>
            <w:vAlign w:val="center"/>
          </w:tcPr>
          <w:p w14:paraId="05796B8F" w14:textId="77777777" w:rsidR="00D61B11" w:rsidRPr="000B5280" w:rsidRDefault="00D61B11" w:rsidP="00830DB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>4 (22.2)</w:t>
            </w:r>
          </w:p>
        </w:tc>
        <w:tc>
          <w:tcPr>
            <w:tcW w:w="1031" w:type="dxa"/>
            <w:vAlign w:val="center"/>
          </w:tcPr>
          <w:p w14:paraId="1E1FFEA1" w14:textId="77777777" w:rsidR="00D61B11" w:rsidRPr="000B5280" w:rsidRDefault="00D61B11" w:rsidP="00830DB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38.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8</w:t>
            </w: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>)</w:t>
            </w:r>
          </w:p>
        </w:tc>
      </w:tr>
      <w:tr w:rsidR="00D61B11" w:rsidRPr="00855B2F" w14:paraId="54B9A344" w14:textId="77777777" w:rsidTr="00830DB5">
        <w:trPr>
          <w:cantSplit/>
          <w:trHeight w:val="289"/>
        </w:trPr>
        <w:tc>
          <w:tcPr>
            <w:tcW w:w="2268" w:type="dxa"/>
            <w:shd w:val="clear" w:color="auto" w:fill="auto"/>
            <w:vAlign w:val="center"/>
          </w:tcPr>
          <w:p w14:paraId="38FE6E15" w14:textId="77777777" w:rsidR="00D61B11" w:rsidRPr="000B5280" w:rsidRDefault="00D61B11" w:rsidP="00830DB5">
            <w:pPr>
              <w:ind w:right="60"/>
              <w:jc w:val="both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>Fatigu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3D1E0DE" w14:textId="77777777" w:rsidR="00D61B11" w:rsidRPr="000B5280" w:rsidRDefault="00D61B11" w:rsidP="00830DB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32.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315" w:type="dxa"/>
            <w:vAlign w:val="center"/>
          </w:tcPr>
          <w:p w14:paraId="75AC51D4" w14:textId="77777777" w:rsidR="00D61B11" w:rsidRPr="000B5280" w:rsidRDefault="00D61B11" w:rsidP="00830DB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>[2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4.0</w:t>
            </w: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>, 4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2.3</w:t>
            </w: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>]</w:t>
            </w:r>
          </w:p>
        </w:tc>
        <w:tc>
          <w:tcPr>
            <w:tcW w:w="1315" w:type="dxa"/>
            <w:vAlign w:val="center"/>
          </w:tcPr>
          <w:p w14:paraId="6ECC2028" w14:textId="77777777" w:rsidR="00D61B11" w:rsidRPr="000B5280" w:rsidRDefault="00D61B11" w:rsidP="00830DB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>5 (27.8)</w:t>
            </w:r>
          </w:p>
        </w:tc>
        <w:tc>
          <w:tcPr>
            <w:tcW w:w="1031" w:type="dxa"/>
            <w:vAlign w:val="center"/>
          </w:tcPr>
          <w:p w14:paraId="27FA9F2F" w14:textId="77777777" w:rsidR="00D61B11" w:rsidRPr="000B5280" w:rsidRDefault="00D61B11" w:rsidP="00830DB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3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3.8</w:t>
            </w: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>)</w:t>
            </w:r>
          </w:p>
        </w:tc>
      </w:tr>
      <w:tr w:rsidR="00D61B11" w:rsidRPr="00855B2F" w14:paraId="333A54BA" w14:textId="77777777" w:rsidTr="00830DB5">
        <w:trPr>
          <w:cantSplit/>
          <w:trHeight w:val="289"/>
        </w:trPr>
        <w:tc>
          <w:tcPr>
            <w:tcW w:w="2268" w:type="dxa"/>
            <w:shd w:val="clear" w:color="auto" w:fill="auto"/>
            <w:vAlign w:val="center"/>
          </w:tcPr>
          <w:p w14:paraId="70B955B2" w14:textId="77777777" w:rsidR="00D61B11" w:rsidRPr="000B5280" w:rsidRDefault="00D61B11" w:rsidP="00830DB5">
            <w:pPr>
              <w:ind w:right="60"/>
              <w:jc w:val="both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>Autonomic nervous system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1198062" w14:textId="77777777" w:rsidR="00D61B11" w:rsidRPr="000B5280" w:rsidRDefault="00D61B11" w:rsidP="00830DB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8</w:t>
            </w: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2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8.6</w:t>
            </w: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315" w:type="dxa"/>
            <w:vAlign w:val="center"/>
          </w:tcPr>
          <w:p w14:paraId="1A5EE6AD" w14:textId="77777777" w:rsidR="00D61B11" w:rsidRPr="000B5280" w:rsidRDefault="00D61B11" w:rsidP="00830DB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>[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20.3</w:t>
            </w: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>, 3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8.0</w:t>
            </w: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>]</w:t>
            </w:r>
          </w:p>
        </w:tc>
        <w:tc>
          <w:tcPr>
            <w:tcW w:w="1315" w:type="dxa"/>
            <w:vAlign w:val="center"/>
          </w:tcPr>
          <w:p w14:paraId="45C441BB" w14:textId="77777777" w:rsidR="00D61B11" w:rsidRPr="000B5280" w:rsidRDefault="00D61B11" w:rsidP="00830DB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3 (16.7)</w:t>
            </w:r>
          </w:p>
        </w:tc>
        <w:tc>
          <w:tcPr>
            <w:tcW w:w="1031" w:type="dxa"/>
            <w:vAlign w:val="center"/>
          </w:tcPr>
          <w:p w14:paraId="151A7655" w14:textId="77777777" w:rsidR="00D61B11" w:rsidRPr="000B5280" w:rsidRDefault="00D61B11" w:rsidP="00830DB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25</w:t>
            </w: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3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1.3</w:t>
            </w: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>)</w:t>
            </w:r>
          </w:p>
        </w:tc>
      </w:tr>
      <w:tr w:rsidR="00D61B11" w:rsidRPr="00855B2F" w14:paraId="119FD628" w14:textId="77777777" w:rsidTr="00830DB5">
        <w:trPr>
          <w:cantSplit/>
          <w:trHeight w:val="289"/>
        </w:trPr>
        <w:tc>
          <w:tcPr>
            <w:tcW w:w="2268" w:type="dxa"/>
            <w:shd w:val="clear" w:color="auto" w:fill="auto"/>
            <w:vAlign w:val="center"/>
          </w:tcPr>
          <w:p w14:paraId="5FD11FBC" w14:textId="77777777" w:rsidR="00D61B11" w:rsidRPr="000B5280" w:rsidRDefault="00D61B11" w:rsidP="00830DB5">
            <w:pPr>
              <w:ind w:right="60"/>
              <w:jc w:val="both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Pain (general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4BB6A07" w14:textId="77777777" w:rsidR="00D61B11" w:rsidRPr="000B5280" w:rsidRDefault="00D61B11" w:rsidP="00830DB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24 (24.5)</w:t>
            </w:r>
          </w:p>
        </w:tc>
        <w:tc>
          <w:tcPr>
            <w:tcW w:w="1315" w:type="dxa"/>
            <w:vAlign w:val="center"/>
          </w:tcPr>
          <w:p w14:paraId="54DF7C9D" w14:textId="77777777" w:rsidR="00D61B11" w:rsidRPr="000B5280" w:rsidRDefault="00D61B11" w:rsidP="00830DB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>[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16.8, 33.7</w:t>
            </w: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>]</w:t>
            </w:r>
          </w:p>
        </w:tc>
        <w:tc>
          <w:tcPr>
            <w:tcW w:w="1315" w:type="dxa"/>
            <w:vAlign w:val="center"/>
          </w:tcPr>
          <w:p w14:paraId="1CBC666F" w14:textId="77777777" w:rsidR="00D61B11" w:rsidRPr="000B5280" w:rsidRDefault="00D61B11" w:rsidP="00830DB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3 (16.7)</w:t>
            </w:r>
          </w:p>
        </w:tc>
        <w:tc>
          <w:tcPr>
            <w:tcW w:w="1031" w:type="dxa"/>
            <w:vAlign w:val="center"/>
          </w:tcPr>
          <w:p w14:paraId="02B26A2C" w14:textId="77777777" w:rsidR="00D61B11" w:rsidRDefault="00D61B11" w:rsidP="00830DB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21 (26.3)</w:t>
            </w:r>
          </w:p>
        </w:tc>
      </w:tr>
      <w:tr w:rsidR="00D61B11" w:rsidRPr="00855B2F" w14:paraId="39F550F8" w14:textId="77777777" w:rsidTr="00830DB5">
        <w:trPr>
          <w:cantSplit/>
          <w:trHeight w:val="289"/>
        </w:trPr>
        <w:tc>
          <w:tcPr>
            <w:tcW w:w="2268" w:type="dxa"/>
            <w:shd w:val="clear" w:color="auto" w:fill="auto"/>
            <w:vAlign w:val="center"/>
          </w:tcPr>
          <w:p w14:paraId="3BE76A8A" w14:textId="77777777" w:rsidR="00D61B11" w:rsidRPr="000B5280" w:rsidRDefault="00D61B11" w:rsidP="00830DB5">
            <w:pPr>
              <w:ind w:right="62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>Cutaneous and tissue disorder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7EF0ED8" w14:textId="77777777" w:rsidR="00D61B11" w:rsidRPr="000B5280" w:rsidRDefault="00D61B11" w:rsidP="00830DB5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  14 (14.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315" w:type="dxa"/>
            <w:vAlign w:val="center"/>
          </w:tcPr>
          <w:p w14:paraId="69193EB8" w14:textId="77777777" w:rsidR="00D61B11" w:rsidRPr="000B5280" w:rsidRDefault="00D61B11" w:rsidP="00830DB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>[8.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4</w:t>
            </w: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>, 22.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>]</w:t>
            </w:r>
          </w:p>
        </w:tc>
        <w:tc>
          <w:tcPr>
            <w:tcW w:w="1315" w:type="dxa"/>
            <w:vAlign w:val="center"/>
          </w:tcPr>
          <w:p w14:paraId="08881946" w14:textId="77777777" w:rsidR="00D61B11" w:rsidRPr="000B5280" w:rsidRDefault="00D61B11" w:rsidP="00830DB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4 (22.2)</w:t>
            </w:r>
          </w:p>
        </w:tc>
        <w:tc>
          <w:tcPr>
            <w:tcW w:w="1031" w:type="dxa"/>
            <w:vAlign w:val="center"/>
          </w:tcPr>
          <w:p w14:paraId="683E52A4" w14:textId="77777777" w:rsidR="00D61B11" w:rsidRPr="000B5280" w:rsidRDefault="00D61B11" w:rsidP="00830DB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>10 (12.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5)</w:t>
            </w:r>
          </w:p>
        </w:tc>
      </w:tr>
      <w:tr w:rsidR="00D61B11" w:rsidRPr="00855B2F" w14:paraId="1307565E" w14:textId="77777777" w:rsidTr="00830DB5">
        <w:trPr>
          <w:cantSplit/>
          <w:trHeight w:val="289"/>
        </w:trPr>
        <w:tc>
          <w:tcPr>
            <w:tcW w:w="2268" w:type="dxa"/>
            <w:tcBorders>
              <w:bottom w:val="single" w:sz="12" w:space="0" w:color="9B2743"/>
            </w:tcBorders>
            <w:shd w:val="clear" w:color="auto" w:fill="auto"/>
            <w:vAlign w:val="center"/>
          </w:tcPr>
          <w:p w14:paraId="13300972" w14:textId="77777777" w:rsidR="00D61B11" w:rsidRPr="000B5280" w:rsidRDefault="00D61B11" w:rsidP="00830DB5">
            <w:pPr>
              <w:ind w:right="60"/>
              <w:jc w:val="both"/>
              <w:rPr>
                <w:rFonts w:ascii="Arial" w:hAnsi="Arial" w:cs="Arial"/>
                <w:color w:val="000000" w:themeColor="text1"/>
                <w:sz w:val="15"/>
                <w:szCs w:val="15"/>
                <w:highlight w:val="yellow"/>
              </w:rPr>
            </w:pP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>Headaches or migraines</w:t>
            </w:r>
          </w:p>
        </w:tc>
        <w:tc>
          <w:tcPr>
            <w:tcW w:w="851" w:type="dxa"/>
            <w:tcBorders>
              <w:bottom w:val="single" w:sz="12" w:space="0" w:color="9B2743"/>
            </w:tcBorders>
            <w:shd w:val="clear" w:color="auto" w:fill="auto"/>
            <w:vAlign w:val="center"/>
          </w:tcPr>
          <w:p w14:paraId="34E71B9A" w14:textId="77777777" w:rsidR="00D61B11" w:rsidRPr="000B5280" w:rsidRDefault="00D61B11" w:rsidP="00830DB5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  11 (11.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315" w:type="dxa"/>
            <w:tcBorders>
              <w:bottom w:val="single" w:sz="12" w:space="0" w:color="9B2743"/>
            </w:tcBorders>
            <w:vAlign w:val="center"/>
          </w:tcPr>
          <w:p w14:paraId="211ABDD6" w14:textId="77777777" w:rsidR="00D61B11" w:rsidRPr="000B5280" w:rsidRDefault="00D61B11" w:rsidP="00830DB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>[6.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>, 18.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6</w:t>
            </w: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>]</w:t>
            </w:r>
          </w:p>
        </w:tc>
        <w:tc>
          <w:tcPr>
            <w:tcW w:w="1315" w:type="dxa"/>
            <w:tcBorders>
              <w:bottom w:val="single" w:sz="12" w:space="0" w:color="9B2743"/>
            </w:tcBorders>
            <w:vAlign w:val="center"/>
          </w:tcPr>
          <w:p w14:paraId="19F17AE2" w14:textId="77777777" w:rsidR="00D61B11" w:rsidRPr="000B5280" w:rsidRDefault="00D61B11" w:rsidP="00830DB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2 (11.1)</w:t>
            </w:r>
          </w:p>
        </w:tc>
        <w:tc>
          <w:tcPr>
            <w:tcW w:w="1031" w:type="dxa"/>
            <w:tcBorders>
              <w:bottom w:val="single" w:sz="12" w:space="0" w:color="9B2743"/>
            </w:tcBorders>
            <w:vAlign w:val="center"/>
          </w:tcPr>
          <w:p w14:paraId="6003F628" w14:textId="77777777" w:rsidR="00D61B11" w:rsidRPr="000B5280" w:rsidRDefault="00D61B11" w:rsidP="00830DB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>9 (11.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0B5280">
              <w:rPr>
                <w:rFonts w:ascii="Arial" w:hAnsi="Arial" w:cs="Arial"/>
                <w:color w:val="000000" w:themeColor="text1"/>
                <w:sz w:val="15"/>
                <w:szCs w:val="15"/>
              </w:rPr>
              <w:t>)</w:t>
            </w:r>
          </w:p>
        </w:tc>
      </w:tr>
    </w:tbl>
    <w:p w14:paraId="1B8914F7" w14:textId="4DBDD91E" w:rsidR="00D61B11" w:rsidRPr="000B5280" w:rsidRDefault="00D61B11" w:rsidP="00D61B11">
      <w:pPr>
        <w:ind w:right="1984"/>
        <w:rPr>
          <w:rFonts w:ascii="Arial" w:hAnsi="Arial" w:cs="Arial"/>
          <w:color w:val="000000" w:themeColor="text1"/>
          <w:sz w:val="13"/>
          <w:szCs w:val="13"/>
          <w:lang w:val="en-US"/>
        </w:rPr>
      </w:pPr>
      <w:r w:rsidRPr="000B5280">
        <w:rPr>
          <w:rFonts w:ascii="Arial" w:hAnsi="Arial" w:cs="Arial"/>
          <w:color w:val="000000" w:themeColor="text1"/>
          <w:sz w:val="13"/>
          <w:szCs w:val="13"/>
          <w:lang w:val="en-US"/>
        </w:rPr>
        <w:t>Note.</w:t>
      </w:r>
      <w:r>
        <w:rPr>
          <w:rFonts w:ascii="Arial" w:hAnsi="Arial" w:cs="Arial"/>
          <w:color w:val="000000" w:themeColor="text1"/>
          <w:sz w:val="13"/>
          <w:szCs w:val="13"/>
          <w:lang w:val="en-US"/>
        </w:rPr>
        <w:t xml:space="preserve"> </w:t>
      </w:r>
      <w:r>
        <w:rPr>
          <w:rFonts w:ascii="Arial" w:hAnsi="Arial" w:cs="Arial"/>
          <w:bCs/>
          <w:sz w:val="13"/>
          <w:szCs w:val="13"/>
          <w:lang w:val="en-US"/>
        </w:rPr>
        <w:t>m</w:t>
      </w:r>
      <w:r w:rsidRPr="00E75361">
        <w:rPr>
          <w:rFonts w:ascii="Arial" w:hAnsi="Arial" w:cs="Arial"/>
          <w:bCs/>
          <w:sz w:val="13"/>
          <w:szCs w:val="13"/>
          <w:lang w:val="en-US"/>
        </w:rPr>
        <w:t>ultiple references may occur; totals do not add up to 100%.</w:t>
      </w:r>
      <w:r w:rsidRPr="000B5280">
        <w:rPr>
          <w:rFonts w:ascii="Arial" w:hAnsi="Arial" w:cs="Arial"/>
          <w:color w:val="000000" w:themeColor="text1"/>
          <w:sz w:val="13"/>
          <w:szCs w:val="13"/>
          <w:lang w:val="en-US"/>
        </w:rPr>
        <w:t xml:space="preserve">; hEDS, hypermobile Ehlers-Danlos syndrome; HSD, hypermobility spectrum disorder; CI, </w:t>
      </w:r>
      <w:r w:rsidR="003F5AB2" w:rsidRPr="00D61FB5">
        <w:rPr>
          <w:rFonts w:ascii="Arial" w:hAnsi="Arial" w:cs="Arial"/>
          <w:color w:val="000000" w:themeColor="text1"/>
          <w:sz w:val="13"/>
          <w:szCs w:val="13"/>
          <w:lang w:val="en-US"/>
        </w:rPr>
        <w:t xml:space="preserve">confidence interval, </w:t>
      </w:r>
      <w:r w:rsidR="003F5AB2" w:rsidRPr="00D61FB5">
        <w:rPr>
          <w:rFonts w:ascii="Arial" w:hAnsi="Arial" w:cs="Arial"/>
          <w:sz w:val="13"/>
          <w:szCs w:val="13"/>
          <w:lang w:val="en-US"/>
        </w:rPr>
        <w:t>calculated using the Clopper-Pearson method</w:t>
      </w:r>
      <w:r w:rsidR="003F5AB2">
        <w:rPr>
          <w:rFonts w:ascii="Arial" w:hAnsi="Arial" w:cs="Arial"/>
          <w:sz w:val="13"/>
          <w:szCs w:val="13"/>
          <w:lang w:val="en-US"/>
        </w:rPr>
        <w:t>.</w:t>
      </w:r>
    </w:p>
    <w:p w14:paraId="74F5FFC6" w14:textId="77777777" w:rsidR="00D61B11" w:rsidRDefault="00D61B11" w:rsidP="00D61B11">
      <w:pPr>
        <w:spacing w:line="276" w:lineRule="auto"/>
        <w:ind w:right="1984"/>
        <w:rPr>
          <w:rFonts w:ascii="Arial" w:hAnsi="Arial" w:cs="Arial"/>
          <w:color w:val="000000" w:themeColor="text1"/>
          <w:sz w:val="13"/>
          <w:szCs w:val="13"/>
          <w:lang w:val="en-US"/>
        </w:rPr>
      </w:pPr>
      <w:r w:rsidRPr="000B5280">
        <w:rPr>
          <w:rFonts w:ascii="Arial" w:hAnsi="Arial" w:cs="Arial"/>
          <w:color w:val="000000" w:themeColor="text1"/>
          <w:sz w:val="13"/>
          <w:szCs w:val="13"/>
          <w:lang w:val="en-US"/>
        </w:rPr>
        <w:t xml:space="preserve">Autonomic nervous system included postural orthostatic tachycardia syndrome; Joint instability, included dislocation, </w:t>
      </w:r>
    </w:p>
    <w:p w14:paraId="1C624A0A" w14:textId="77777777" w:rsidR="00D61B11" w:rsidRDefault="00D61B11" w:rsidP="00D61B11">
      <w:pPr>
        <w:spacing w:line="276" w:lineRule="auto"/>
        <w:ind w:right="1984"/>
        <w:rPr>
          <w:rFonts w:ascii="Arial" w:hAnsi="Arial" w:cs="Arial"/>
          <w:color w:val="000000" w:themeColor="text1"/>
          <w:sz w:val="13"/>
          <w:szCs w:val="13"/>
          <w:lang w:val="en-US"/>
        </w:rPr>
      </w:pPr>
      <w:r w:rsidRPr="000B5280">
        <w:rPr>
          <w:rFonts w:ascii="Arial" w:hAnsi="Arial" w:cs="Arial"/>
          <w:color w:val="000000" w:themeColor="text1"/>
          <w:sz w:val="13"/>
          <w:szCs w:val="13"/>
          <w:lang w:val="en-US"/>
        </w:rPr>
        <w:t xml:space="preserve">subluxation, temporomandibular joint; Other Orthopedic Disorders, included spine disorders, scoliosis, hip dysplasia, </w:t>
      </w:r>
    </w:p>
    <w:p w14:paraId="01BF25E6" w14:textId="77777777" w:rsidR="00D61B11" w:rsidRPr="00D61FB5" w:rsidRDefault="00D61B11" w:rsidP="00D61B11">
      <w:pPr>
        <w:spacing w:line="276" w:lineRule="auto"/>
        <w:ind w:right="1984"/>
        <w:rPr>
          <w:rFonts w:ascii="Arial" w:hAnsi="Arial" w:cs="Arial"/>
          <w:color w:val="000000" w:themeColor="text1"/>
          <w:sz w:val="13"/>
          <w:szCs w:val="13"/>
          <w:lang w:val="en-US"/>
        </w:rPr>
      </w:pPr>
      <w:r w:rsidRPr="000B5280">
        <w:rPr>
          <w:rFonts w:ascii="Arial" w:hAnsi="Arial" w:cs="Arial"/>
          <w:color w:val="000000" w:themeColor="text1"/>
          <w:sz w:val="13"/>
          <w:szCs w:val="13"/>
          <w:lang w:val="en-US"/>
        </w:rPr>
        <w:t xml:space="preserve">foot anomalies. </w:t>
      </w:r>
    </w:p>
    <w:p w14:paraId="1D1D87E1" w14:textId="77777777" w:rsidR="00D61B11" w:rsidRPr="002200D9" w:rsidRDefault="00D61B11" w:rsidP="00D61B11">
      <w:pPr>
        <w:rPr>
          <w:lang w:val="en-US"/>
        </w:rPr>
      </w:pPr>
    </w:p>
    <w:p w14:paraId="10F2735F" w14:textId="77777777" w:rsidR="00D61B11" w:rsidRPr="002200D9" w:rsidRDefault="00D61B11" w:rsidP="00D61B11">
      <w:pPr>
        <w:rPr>
          <w:lang w:val="en-US"/>
        </w:rPr>
      </w:pPr>
    </w:p>
    <w:p w14:paraId="4040C992" w14:textId="77777777" w:rsidR="00D61B11" w:rsidRPr="002200D9" w:rsidRDefault="00D61B11" w:rsidP="00D61B11">
      <w:pPr>
        <w:rPr>
          <w:lang w:val="en-US"/>
        </w:rPr>
      </w:pPr>
    </w:p>
    <w:p w14:paraId="047954FC" w14:textId="77777777" w:rsidR="000F063A" w:rsidRDefault="000F063A"/>
    <w:sectPr w:rsidR="000F063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 MT">
    <w:altName w:val="Arial"/>
    <w:panose1 w:val="020B0604020202020204"/>
    <w:charset w:val="01"/>
    <w:family w:val="swiss"/>
    <w:pitch w:val="variable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B11"/>
    <w:rsid w:val="00044296"/>
    <w:rsid w:val="00045CC4"/>
    <w:rsid w:val="000977BE"/>
    <w:rsid w:val="000C6444"/>
    <w:rsid w:val="000F063A"/>
    <w:rsid w:val="002363E6"/>
    <w:rsid w:val="0023740E"/>
    <w:rsid w:val="002B44AE"/>
    <w:rsid w:val="002C3FF5"/>
    <w:rsid w:val="002D4D56"/>
    <w:rsid w:val="003F5AB2"/>
    <w:rsid w:val="0048014A"/>
    <w:rsid w:val="004859B9"/>
    <w:rsid w:val="004976F7"/>
    <w:rsid w:val="004D2EFC"/>
    <w:rsid w:val="007D24BB"/>
    <w:rsid w:val="007E4815"/>
    <w:rsid w:val="008C664B"/>
    <w:rsid w:val="0091203F"/>
    <w:rsid w:val="00A166E2"/>
    <w:rsid w:val="00B137E1"/>
    <w:rsid w:val="00BA154E"/>
    <w:rsid w:val="00BA208A"/>
    <w:rsid w:val="00BC1D5B"/>
    <w:rsid w:val="00BC4657"/>
    <w:rsid w:val="00BC7C52"/>
    <w:rsid w:val="00CB5B44"/>
    <w:rsid w:val="00CE672E"/>
    <w:rsid w:val="00D61B11"/>
    <w:rsid w:val="00D92F8D"/>
    <w:rsid w:val="00DD408D"/>
    <w:rsid w:val="00DD45C0"/>
    <w:rsid w:val="00EE6123"/>
    <w:rsid w:val="00EF060B"/>
    <w:rsid w:val="00FA4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94428B9"/>
  <w15:chartTrackingRefBased/>
  <w15:docId w15:val="{7B69CCF6-C1FA-FB49-BEE0-4607C60A1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uiPriority w:val="99"/>
    <w:qFormat/>
    <w:rsid w:val="00D61B11"/>
    <w:pPr>
      <w:autoSpaceDE w:val="0"/>
      <w:autoSpaceDN w:val="0"/>
      <w:adjustRightInd w:val="0"/>
    </w:pPr>
    <w:rPr>
      <w:rFonts w:ascii="Courier New" w:hAnsi="Courier New" w:cs="Courier New"/>
      <w:color w:val="000000"/>
      <w:kern w:val="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61B11"/>
    <w:pPr>
      <w:keepNext/>
      <w:keepLines/>
      <w:autoSpaceDE/>
      <w:autoSpaceDN/>
      <w:adjustRightInd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61B11"/>
    <w:pPr>
      <w:keepNext/>
      <w:keepLines/>
      <w:autoSpaceDE/>
      <w:autoSpaceDN/>
      <w:adjustRightInd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61B11"/>
    <w:pPr>
      <w:keepNext/>
      <w:keepLines/>
      <w:autoSpaceDE/>
      <w:autoSpaceDN/>
      <w:adjustRightInd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61B11"/>
    <w:pPr>
      <w:keepNext/>
      <w:keepLines/>
      <w:autoSpaceDE/>
      <w:autoSpaceDN/>
      <w:adjustRightInd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61B11"/>
    <w:pPr>
      <w:keepNext/>
      <w:keepLines/>
      <w:autoSpaceDE/>
      <w:autoSpaceDN/>
      <w:adjustRightInd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61B11"/>
    <w:pPr>
      <w:keepNext/>
      <w:keepLines/>
      <w:autoSpaceDE/>
      <w:autoSpaceDN/>
      <w:adjustRightInd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61B11"/>
    <w:pPr>
      <w:keepNext/>
      <w:keepLines/>
      <w:autoSpaceDE/>
      <w:autoSpaceDN/>
      <w:adjustRightInd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61B11"/>
    <w:pPr>
      <w:keepNext/>
      <w:keepLines/>
      <w:autoSpaceDE/>
      <w:autoSpaceDN/>
      <w:adjustRightInd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61B11"/>
    <w:pPr>
      <w:keepNext/>
      <w:keepLines/>
      <w:autoSpaceDE/>
      <w:autoSpaceDN/>
      <w:adjustRightInd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61B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61B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61B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61B1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61B1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61B1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61B1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61B1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61B1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61B11"/>
    <w:pPr>
      <w:autoSpaceDE/>
      <w:autoSpaceDN/>
      <w:adjustRightInd/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61B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61B11"/>
    <w:pPr>
      <w:numPr>
        <w:ilvl w:val="1"/>
      </w:numPr>
      <w:autoSpaceDE/>
      <w:autoSpaceDN/>
      <w:adjustRightInd/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61B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61B11"/>
    <w:pPr>
      <w:autoSpaceDE/>
      <w:autoSpaceDN/>
      <w:adjustRightInd/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</w:rPr>
  </w:style>
  <w:style w:type="character" w:customStyle="1" w:styleId="ZitatZchn">
    <w:name w:val="Zitat Zchn"/>
    <w:basedOn w:val="Absatz-Standardschriftart"/>
    <w:link w:val="Zitat"/>
    <w:uiPriority w:val="29"/>
    <w:rsid w:val="00D61B1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61B11"/>
    <w:pPr>
      <w:autoSpaceDE/>
      <w:autoSpaceDN/>
      <w:adjustRightInd/>
      <w:ind w:left="720"/>
      <w:contextualSpacing/>
    </w:pPr>
    <w:rPr>
      <w:rFonts w:asciiTheme="minorHAnsi" w:hAnsiTheme="minorHAnsi" w:cstheme="minorBidi"/>
      <w:color w:val="auto"/>
      <w:kern w:val="2"/>
    </w:rPr>
  </w:style>
  <w:style w:type="character" w:styleId="IntensiveHervorhebung">
    <w:name w:val="Intense Emphasis"/>
    <w:basedOn w:val="Absatz-Standardschriftart"/>
    <w:uiPriority w:val="21"/>
    <w:qFormat/>
    <w:rsid w:val="00D61B1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61B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adjustRightInd/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61B1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61B11"/>
    <w:rPr>
      <w:b/>
      <w:bCs/>
      <w:smallCaps/>
      <w:color w:val="0F4761" w:themeColor="accent1" w:themeShade="BF"/>
      <w:spacing w:val="5"/>
    </w:rPr>
  </w:style>
  <w:style w:type="table" w:customStyle="1" w:styleId="TableNormal">
    <w:name w:val="Table Normal"/>
    <w:uiPriority w:val="2"/>
    <w:semiHidden/>
    <w:unhideWhenUsed/>
    <w:qFormat/>
    <w:rsid w:val="00D61B11"/>
    <w:pPr>
      <w:widowControl w:val="0"/>
      <w:autoSpaceDE w:val="0"/>
      <w:autoSpaceDN w:val="0"/>
    </w:pPr>
    <w:rPr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Standard"/>
    <w:uiPriority w:val="1"/>
    <w:qFormat/>
    <w:rsid w:val="00D61B11"/>
    <w:pPr>
      <w:widowControl w:val="0"/>
      <w:adjustRightInd/>
      <w:spacing w:before="17"/>
    </w:pPr>
    <w:rPr>
      <w:rFonts w:ascii="Arial MT" w:eastAsia="Arial MT" w:hAnsi="Arial MT" w:cs="Arial MT"/>
      <w:color w:val="auto"/>
      <w:sz w:val="22"/>
      <w:szCs w:val="22"/>
      <w:lang w:val="en-US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C465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C465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C4657"/>
    <w:rPr>
      <w:rFonts w:ascii="Courier New" w:hAnsi="Courier New" w:cs="Courier New"/>
      <w:color w:val="000000"/>
      <w:kern w:val="0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C465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C4657"/>
    <w:rPr>
      <w:rFonts w:ascii="Courier New" w:hAnsi="Courier New" w:cs="Courier New"/>
      <w:b/>
      <w:bCs/>
      <w:color w:val="000000"/>
      <w:kern w:val="0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C4657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C4657"/>
    <w:rPr>
      <w:rFonts w:ascii="Segoe UI" w:hAnsi="Segoe UI" w:cs="Segoe UI"/>
      <w:color w:val="00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axo2pi_sr@goetheuniversitaet.onmicrosoft.com</dc:creator>
  <cp:keywords/>
  <dc:description/>
  <cp:lastModifiedBy>Jonas Rauterberg</cp:lastModifiedBy>
  <cp:revision>4</cp:revision>
  <cp:lastPrinted>2024-09-30T07:24:00Z</cp:lastPrinted>
  <dcterms:created xsi:type="dcterms:W3CDTF">2025-07-17T06:25:00Z</dcterms:created>
  <dcterms:modified xsi:type="dcterms:W3CDTF">2025-07-17T06:28:00Z</dcterms:modified>
</cp:coreProperties>
</file>